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535B4" w14:textId="303919B6" w:rsidR="001E0375" w:rsidRPr="006D72FE" w:rsidRDefault="001E0375" w:rsidP="00C028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0375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6D72FE">
        <w:rPr>
          <w:rFonts w:ascii="Times New Roman" w:hAnsi="Times New Roman" w:cs="Times New Roman"/>
          <w:sz w:val="24"/>
          <w:szCs w:val="24"/>
        </w:rPr>
        <w:t xml:space="preserve">. </w:t>
      </w:r>
      <w:r w:rsidRPr="00C0286B">
        <w:rPr>
          <w:rFonts w:ascii="Times New Roman" w:hAnsi="Times New Roman" w:cs="Times New Roman"/>
          <w:b/>
          <w:bCs/>
          <w:sz w:val="24"/>
          <w:szCs w:val="24"/>
        </w:rPr>
        <w:t>Beta diversity in the proximal colon microbiota of resistant (RES) and susceptible (SUS) lamb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67E2">
        <w:rPr>
          <w:rFonts w:ascii="Times New Roman" w:hAnsi="Times New Roman" w:cs="Times New Roman"/>
          <w:sz w:val="24"/>
          <w:szCs w:val="24"/>
        </w:rPr>
        <w:t>The beta diversity was assessed using Principal Coordinates Analysis (</w:t>
      </w:r>
      <w:proofErr w:type="spellStart"/>
      <w:r w:rsidRPr="00AA67E2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AA67E2">
        <w:rPr>
          <w:rFonts w:ascii="Times New Roman" w:hAnsi="Times New Roman" w:cs="Times New Roman"/>
          <w:sz w:val="24"/>
          <w:szCs w:val="24"/>
        </w:rPr>
        <w:t>) as the method of ordination. The difference in the beta diversity index between the resistant and susceptible groups was also not statistically significant (</w:t>
      </w:r>
      <w:r w:rsidRPr="00AA67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A67E2">
        <w:rPr>
          <w:rFonts w:ascii="Times New Roman" w:hAnsi="Times New Roman" w:cs="Times New Roman"/>
          <w:sz w:val="24"/>
          <w:szCs w:val="24"/>
        </w:rPr>
        <w:t xml:space="preserve"> &gt; 0.05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1E0375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 per group.</w:t>
      </w:r>
    </w:p>
    <w:p w14:paraId="4CC9FA74" w14:textId="77777777" w:rsidR="001E0375" w:rsidRDefault="001E0375" w:rsidP="001E0375"/>
    <w:p w14:paraId="7B9A1997" w14:textId="77777777" w:rsidR="001E0375" w:rsidRPr="00917252" w:rsidRDefault="001E0375" w:rsidP="001E0375">
      <w:pPr>
        <w:rPr>
          <w:rFonts w:ascii="Times New Roman" w:hAnsi="Times New Roman" w:cs="Times New Roman"/>
          <w:sz w:val="24"/>
          <w:szCs w:val="24"/>
        </w:rPr>
      </w:pPr>
      <w:r w:rsidRPr="009172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02F314" wp14:editId="643408CD">
            <wp:extent cx="5943600" cy="4129405"/>
            <wp:effectExtent l="0" t="0" r="0" b="4445"/>
            <wp:docPr id="1029776286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776286" name="Graphic 1029776286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4B3CF" w14:textId="77777777" w:rsidR="001E0375" w:rsidRDefault="001E0375" w:rsidP="001E0375">
      <w:pPr>
        <w:rPr>
          <w:rFonts w:ascii="Times New Roman" w:hAnsi="Times New Roman" w:cs="Times New Roman"/>
          <w:sz w:val="24"/>
          <w:szCs w:val="24"/>
        </w:rPr>
      </w:pPr>
    </w:p>
    <w:p w14:paraId="6A0DED79" w14:textId="77777777" w:rsidR="00994697" w:rsidRDefault="00994697"/>
    <w:sectPr w:rsidR="0099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375"/>
    <w:rsid w:val="001E0375"/>
    <w:rsid w:val="006028C3"/>
    <w:rsid w:val="00994697"/>
    <w:rsid w:val="00C0286B"/>
    <w:rsid w:val="00D712A3"/>
    <w:rsid w:val="00DE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6007A"/>
  <w15:chartTrackingRefBased/>
  <w15:docId w15:val="{09489B0A-92C8-4C67-9DD6-10148935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375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1E03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E03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E03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E03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E03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E03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E03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E03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E03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0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E0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E0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E037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E037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E037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E037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E037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E037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E0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E0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E03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E0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E037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1E037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E0375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1E037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E0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E037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E03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24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obert - REE-ARS</dc:creator>
  <cp:keywords/>
  <dc:description/>
  <cp:lastModifiedBy>Elodie</cp:lastModifiedBy>
  <cp:revision>2</cp:revision>
  <dcterms:created xsi:type="dcterms:W3CDTF">2025-06-16T15:26:00Z</dcterms:created>
  <dcterms:modified xsi:type="dcterms:W3CDTF">2025-06-17T14:47:00Z</dcterms:modified>
</cp:coreProperties>
</file>